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8489C" w14:textId="5FA85DBE" w:rsidR="000758B7" w:rsidRPr="002D409D" w:rsidRDefault="000758B7" w:rsidP="000758B7">
      <w:pPr>
        <w:jc w:val="center"/>
        <w:rPr>
          <w:rFonts w:ascii="Arial" w:eastAsia="DengXian" w:hAnsi="Arial" w:cs="Arial"/>
          <w:b/>
          <w:sz w:val="20"/>
        </w:rPr>
      </w:pPr>
      <w:r w:rsidRPr="002D409D">
        <w:rPr>
          <w:rFonts w:ascii="Arial" w:eastAsia="DengXian" w:hAnsi="Arial" w:cs="Arial"/>
          <w:b/>
          <w:sz w:val="20"/>
        </w:rPr>
        <w:t>Table</w:t>
      </w:r>
      <w:r w:rsidR="00A52746">
        <w:rPr>
          <w:rFonts w:ascii="Arial" w:eastAsia="DengXian" w:hAnsi="Arial" w:cs="Arial"/>
          <w:b/>
          <w:sz w:val="20"/>
        </w:rPr>
        <w:t xml:space="preserve"> S</w:t>
      </w:r>
      <w:r w:rsidR="00757F53">
        <w:rPr>
          <w:rFonts w:ascii="Arial" w:eastAsia="DengXian" w:hAnsi="Arial" w:cs="Arial"/>
          <w:b/>
          <w:sz w:val="20"/>
        </w:rPr>
        <w:t>1</w:t>
      </w:r>
      <w:r w:rsidRPr="002D409D">
        <w:rPr>
          <w:rFonts w:ascii="Arial" w:eastAsia="DengXian" w:hAnsi="Arial" w:cs="Arial"/>
          <w:b/>
          <w:sz w:val="20"/>
        </w:rPr>
        <w:t xml:space="preserve">. Trajectories of </w:t>
      </w:r>
      <w:r w:rsidR="00442BAB">
        <w:rPr>
          <w:rFonts w:ascii="Arial" w:eastAsia="DengXian" w:hAnsi="Arial" w:cs="Arial"/>
          <w:b/>
          <w:sz w:val="20"/>
        </w:rPr>
        <w:t>s</w:t>
      </w:r>
      <w:r w:rsidRPr="002D409D">
        <w:rPr>
          <w:rFonts w:ascii="Arial" w:eastAsia="DengXian" w:hAnsi="Arial" w:cs="Arial"/>
          <w:b/>
          <w:sz w:val="20"/>
        </w:rPr>
        <w:t>erum CEA a</w:t>
      </w:r>
      <w:r w:rsidR="00442BAB" w:rsidRPr="002D409D">
        <w:rPr>
          <w:rFonts w:ascii="Arial" w:eastAsia="DengXian" w:hAnsi="Arial" w:cs="Arial"/>
          <w:b/>
          <w:sz w:val="20"/>
        </w:rPr>
        <w:t>nd risk of outco</w:t>
      </w:r>
      <w:r w:rsidR="00442BAB" w:rsidRPr="008D6E8C">
        <w:rPr>
          <w:rFonts w:ascii="Arial" w:eastAsia="DengXian" w:hAnsi="Arial" w:cs="Arial"/>
          <w:b/>
          <w:sz w:val="20"/>
        </w:rPr>
        <w:t>mes</w:t>
      </w:r>
      <w:r w:rsidR="008D6E8C" w:rsidRPr="008D6E8C">
        <w:rPr>
          <w:rFonts w:ascii="Arial" w:eastAsia="DengXian" w:hAnsi="Arial" w:cs="Arial"/>
          <w:b/>
          <w:sz w:val="20"/>
        </w:rPr>
        <w:t xml:space="preserve"> </w:t>
      </w:r>
      <w:r w:rsidR="008D6E8C" w:rsidRPr="008D6E8C">
        <w:rPr>
          <w:rFonts w:ascii="Arial" w:hAnsi="Arial" w:cs="Arial"/>
          <w:b/>
        </w:rPr>
        <w:t>(A Cox model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"/>
        <w:gridCol w:w="2673"/>
        <w:gridCol w:w="2583"/>
        <w:gridCol w:w="960"/>
        <w:gridCol w:w="223"/>
        <w:gridCol w:w="2583"/>
        <w:gridCol w:w="960"/>
        <w:gridCol w:w="223"/>
        <w:gridCol w:w="2585"/>
        <w:gridCol w:w="946"/>
      </w:tblGrid>
      <w:tr w:rsidR="000758B7" w:rsidRPr="002D409D" w14:paraId="21FF0ECD" w14:textId="77777777" w:rsidTr="00812194">
        <w:trPr>
          <w:trHeight w:val="326"/>
          <w:jc w:val="center"/>
        </w:trPr>
        <w:tc>
          <w:tcPr>
            <w:tcW w:w="103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2B67D8F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Outcome</w:t>
            </w:r>
          </w:p>
        </w:tc>
        <w:tc>
          <w:tcPr>
            <w:tcW w:w="126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FBBE94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Model 1 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DCAEF43" w14:textId="77777777" w:rsidR="000758B7" w:rsidRPr="002D409D" w:rsidRDefault="000758B7" w:rsidP="00812194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6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49995C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Model 2 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B8D24DB" w14:textId="77777777" w:rsidR="000758B7" w:rsidRPr="002D409D" w:rsidRDefault="000758B7" w:rsidP="00812194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6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CBB583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Model 3</w:t>
            </w:r>
          </w:p>
        </w:tc>
      </w:tr>
      <w:tr w:rsidR="000758B7" w:rsidRPr="002D409D" w14:paraId="0188E2F9" w14:textId="77777777" w:rsidTr="00812194">
        <w:trPr>
          <w:trHeight w:val="326"/>
          <w:jc w:val="center"/>
        </w:trPr>
        <w:tc>
          <w:tcPr>
            <w:tcW w:w="1037" w:type="pct"/>
            <w:gridSpan w:val="2"/>
            <w:vMerge/>
            <w:tcBorders>
              <w:bottom w:val="single" w:sz="6" w:space="0" w:color="auto"/>
            </w:tcBorders>
            <w:vAlign w:val="center"/>
            <w:hideMark/>
          </w:tcPr>
          <w:p w14:paraId="50E78865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685954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Hazard Ratio (95% CI)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37CA61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5B9D12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A56700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Hazard Ratio (95% CI)</w:t>
            </w:r>
          </w:p>
        </w:tc>
        <w:tc>
          <w:tcPr>
            <w:tcW w:w="3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6D2BF7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3C7FB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FC794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Hazard Ratio (95% CI)</w:t>
            </w:r>
          </w:p>
        </w:tc>
        <w:tc>
          <w:tcPr>
            <w:tcW w:w="34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C584EA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</w:tr>
      <w:tr w:rsidR="000758B7" w:rsidRPr="002D409D" w14:paraId="6538CCE5" w14:textId="77777777" w:rsidTr="00812194">
        <w:trPr>
          <w:trHeight w:val="326"/>
          <w:jc w:val="center"/>
        </w:trPr>
        <w:tc>
          <w:tcPr>
            <w:tcW w:w="1037" w:type="pct"/>
            <w:gridSpan w:val="2"/>
            <w:shd w:val="clear" w:color="auto" w:fill="auto"/>
            <w:noWrap/>
            <w:vAlign w:val="center"/>
            <w:hideMark/>
          </w:tcPr>
          <w:p w14:paraId="7B781563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Death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8D97A3D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A336487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0A47E3E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18BB2EA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275BA329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18F2D45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14:paraId="6CC86D95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020CBD6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</w:tr>
      <w:tr w:rsidR="000758B7" w:rsidRPr="002D409D" w14:paraId="6C0D9B63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4F196C92" w14:textId="77777777" w:rsidR="000758B7" w:rsidRPr="002D409D" w:rsidRDefault="000758B7" w:rsidP="0081219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1D66EECA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0E37561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8 (1.19-2.36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11AD459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03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D510018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277D878A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4 (1.15-2.33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5C59107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06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7596F7E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14:paraId="1D170639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45 (1.02-2.08)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7567D32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0.040</w:t>
            </w:r>
          </w:p>
        </w:tc>
      </w:tr>
      <w:tr w:rsidR="000758B7" w:rsidRPr="002D409D" w14:paraId="28225153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10F15F4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1ACA2E8C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596882D4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2.46 (1.75-3.47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96FF44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6FB2BE5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1CCFE3CF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2.36 (1.63-3.43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E633A2A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6FBB3F69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14:paraId="7D7C9D8C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2.33 (1.59-3.43)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0B4EE2F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</w:tr>
      <w:tr w:rsidR="000758B7" w:rsidRPr="002D409D" w14:paraId="164A322E" w14:textId="77777777" w:rsidTr="00812194">
        <w:trPr>
          <w:trHeight w:val="326"/>
          <w:jc w:val="center"/>
        </w:trPr>
        <w:tc>
          <w:tcPr>
            <w:tcW w:w="1037" w:type="pct"/>
            <w:gridSpan w:val="2"/>
            <w:shd w:val="clear" w:color="auto" w:fill="auto"/>
            <w:noWrap/>
            <w:vAlign w:val="center"/>
          </w:tcPr>
          <w:p w14:paraId="4796A53C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Recurrenc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94DBE9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695B83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28C8FE82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1D8839D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A3DF554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25F96272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14:paraId="6B427B77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70876C14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</w:tr>
      <w:tr w:rsidR="000758B7" w:rsidRPr="002D409D" w14:paraId="37487649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3773CC61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70746B85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Early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D4DB5B1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54 (1.21-1.96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9402230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C6C71F0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475BF09C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1.46 (1.14-1.87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D2A6425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hAnsi="Arial" w:cs="Arial"/>
                <w:kern w:val="0"/>
                <w:sz w:val="20"/>
                <w:szCs w:val="21"/>
              </w:rPr>
              <w:t>0.003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4E50A041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14:paraId="0620BC07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1.30 (1.01-1.66)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0DA06ED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hAnsi="Arial" w:cs="Arial"/>
                <w:kern w:val="0"/>
                <w:sz w:val="20"/>
                <w:szCs w:val="21"/>
              </w:rPr>
              <w:t>0.042</w:t>
            </w:r>
          </w:p>
        </w:tc>
      </w:tr>
      <w:tr w:rsidR="000758B7" w:rsidRPr="002D409D" w14:paraId="2BE99391" w14:textId="77777777" w:rsidTr="00812194">
        <w:trPr>
          <w:trHeight w:val="326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71EE8D3B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67AD11E8" w14:textId="77777777" w:rsidR="000758B7" w:rsidRPr="002D409D" w:rsidRDefault="000758B7" w:rsidP="0081219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Cs w:val="21"/>
              </w:rPr>
              <w:t>Later-rising vs. Low-stable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594ECAF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1.68 (1.27-2.21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D48FBFE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  <w:t>&lt; 0.001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23F83A62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5" w:type="pct"/>
            <w:shd w:val="clear" w:color="auto" w:fill="auto"/>
            <w:noWrap/>
            <w:vAlign w:val="center"/>
          </w:tcPr>
          <w:p w14:paraId="04E485DD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1.56 (1.16-2.1)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DF034F8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hAnsi="Arial" w:cs="Arial"/>
                <w:kern w:val="0"/>
                <w:sz w:val="20"/>
                <w:szCs w:val="21"/>
              </w:rPr>
              <w:t>0.003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132CE517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14:paraId="3C5D5269" w14:textId="77777777" w:rsidR="000758B7" w:rsidRPr="002D409D" w:rsidRDefault="000758B7" w:rsidP="0081219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1"/>
              </w:rPr>
            </w:pPr>
            <w:r w:rsidRPr="002D409D">
              <w:rPr>
                <w:rFonts w:ascii="Arial" w:eastAsia="Times New Roman" w:hAnsi="Arial" w:cs="Arial"/>
                <w:kern w:val="0"/>
                <w:sz w:val="20"/>
                <w:szCs w:val="21"/>
              </w:rPr>
              <w:t>1.52 (1.12-2.05)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32F62AE" w14:textId="77777777" w:rsidR="000758B7" w:rsidRPr="002D409D" w:rsidRDefault="000758B7" w:rsidP="0081219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1"/>
              </w:rPr>
            </w:pPr>
            <w:r w:rsidRPr="002D409D">
              <w:rPr>
                <w:rFonts w:ascii="Arial" w:hAnsi="Arial" w:cs="Arial"/>
                <w:kern w:val="0"/>
                <w:sz w:val="20"/>
                <w:szCs w:val="21"/>
              </w:rPr>
              <w:t>0.006</w:t>
            </w:r>
          </w:p>
        </w:tc>
      </w:tr>
    </w:tbl>
    <w:p w14:paraId="3ACED9CC" w14:textId="77777777" w:rsidR="00655A79" w:rsidRDefault="000758B7" w:rsidP="000758B7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Note:</w:t>
      </w:r>
      <w:r w:rsidR="00655A79" w:rsidRPr="00655A79">
        <w:t xml:space="preserve"> </w:t>
      </w:r>
    </w:p>
    <w:p w14:paraId="2C8642D3" w14:textId="77777777" w:rsidR="000758B7" w:rsidRPr="002D409D" w:rsidRDefault="00655A79" w:rsidP="000758B7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655A79">
        <w:rPr>
          <w:rFonts w:ascii="Arial" w:hAnsi="Arial" w:cs="Arial"/>
          <w:sz w:val="20"/>
          <w:szCs w:val="21"/>
        </w:rPr>
        <w:t>CEA: carcinoembryonic antigen</w:t>
      </w:r>
      <w:r>
        <w:rPr>
          <w:rFonts w:ascii="Arial" w:hAnsi="Arial" w:cs="Arial"/>
          <w:sz w:val="20"/>
          <w:szCs w:val="21"/>
        </w:rPr>
        <w:t>; CI:</w:t>
      </w:r>
      <w:r w:rsidRPr="00655A79">
        <w:t xml:space="preserve"> </w:t>
      </w:r>
      <w:r w:rsidRPr="00655A79">
        <w:rPr>
          <w:rFonts w:ascii="Arial" w:hAnsi="Arial" w:cs="Arial"/>
          <w:sz w:val="20"/>
          <w:szCs w:val="21"/>
        </w:rPr>
        <w:t>confidence interval</w:t>
      </w:r>
      <w:r>
        <w:rPr>
          <w:rFonts w:ascii="Arial" w:hAnsi="Arial" w:cs="Arial"/>
          <w:sz w:val="20"/>
          <w:szCs w:val="21"/>
        </w:rPr>
        <w:t>.</w:t>
      </w:r>
    </w:p>
    <w:p w14:paraId="35BE58B8" w14:textId="77777777" w:rsidR="000758B7" w:rsidRPr="002D409D" w:rsidRDefault="000758B7" w:rsidP="000758B7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1 was unadjusted.</w:t>
      </w:r>
    </w:p>
    <w:p w14:paraId="625E49EE" w14:textId="77777777" w:rsidR="000758B7" w:rsidRPr="002D409D" w:rsidRDefault="000758B7" w:rsidP="000758B7">
      <w:pPr>
        <w:autoSpaceDE w:val="0"/>
        <w:autoSpaceDN w:val="0"/>
        <w:adjustRightInd w:val="0"/>
        <w:rPr>
          <w:rFonts w:ascii="Arial" w:hAnsi="Arial" w:cs="Arial"/>
          <w:sz w:val="20"/>
          <w:szCs w:val="21"/>
        </w:rPr>
      </w:pPr>
      <w:r w:rsidRPr="002D409D">
        <w:rPr>
          <w:rFonts w:ascii="Arial" w:hAnsi="Arial" w:cs="Arial"/>
          <w:sz w:val="20"/>
          <w:szCs w:val="21"/>
        </w:rPr>
        <w:t>Model 2 was adjusted for age, sex (female vs. male) and preoperative CEA.</w:t>
      </w:r>
    </w:p>
    <w:p w14:paraId="56472D6A" w14:textId="40CEBB13" w:rsidR="00203C11" w:rsidRDefault="000758B7" w:rsidP="000758B7">
      <w:pPr>
        <w:autoSpaceDE w:val="0"/>
        <w:autoSpaceDN w:val="0"/>
        <w:adjustRightInd w:val="0"/>
      </w:pPr>
      <w:r w:rsidRPr="002D409D">
        <w:rPr>
          <w:rFonts w:ascii="Arial" w:hAnsi="Arial" w:cs="Arial"/>
          <w:sz w:val="20"/>
          <w:szCs w:val="21"/>
        </w:rPr>
        <w:t>Model 3 was adjusted for age, sex (female vs. male) and preoperative CEA, primary site (rectum vs. colon), surgical approach (open resection vs. laparoscopic resection), tumor differentiation (poor-undifferentiated &amp; moderate vs. well), pathology stage (III→ I), lymph node yield (</w:t>
      </w:r>
      <w:bookmarkStart w:id="0" w:name="OLE_LINK10"/>
      <w:r w:rsidRPr="002D409D">
        <w:rPr>
          <w:rFonts w:ascii="Arial" w:hAnsi="Arial" w:cs="Arial"/>
          <w:sz w:val="20"/>
          <w:szCs w:val="21"/>
        </w:rPr>
        <w:t>≥12 vs. &lt;12</w:t>
      </w:r>
      <w:bookmarkEnd w:id="0"/>
      <w:r w:rsidRPr="002D409D">
        <w:rPr>
          <w:rFonts w:ascii="Arial" w:hAnsi="Arial" w:cs="Arial"/>
          <w:sz w:val="20"/>
          <w:szCs w:val="21"/>
        </w:rPr>
        <w:t xml:space="preserve">) mucinous (colloid) type (yes vs. no), </w:t>
      </w:r>
      <w:proofErr w:type="spellStart"/>
      <w:r w:rsidRPr="002D409D">
        <w:rPr>
          <w:rFonts w:ascii="Arial" w:hAnsi="Arial" w:cs="Arial"/>
          <w:sz w:val="20"/>
          <w:szCs w:val="21"/>
        </w:rPr>
        <w:t>lymphovascular</w:t>
      </w:r>
      <w:proofErr w:type="spellEnd"/>
      <w:r w:rsidRPr="002D409D">
        <w:rPr>
          <w:rFonts w:ascii="Arial" w:hAnsi="Arial" w:cs="Arial"/>
          <w:sz w:val="20"/>
          <w:szCs w:val="21"/>
        </w:rPr>
        <w:t xml:space="preserve"> invasion (yes vs. no), perineural invasion (yes vs. no), and adjuvant chemotherapy (yes vs. no)</w:t>
      </w:r>
      <w:r>
        <w:rPr>
          <w:rFonts w:hint="eastAsia"/>
        </w:rPr>
        <w:t xml:space="preserve"> </w:t>
      </w:r>
    </w:p>
    <w:sectPr w:rsidR="00203C11" w:rsidSect="000758B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B7"/>
    <w:rsid w:val="000758B7"/>
    <w:rsid w:val="000A73B2"/>
    <w:rsid w:val="000F5556"/>
    <w:rsid w:val="00145506"/>
    <w:rsid w:val="00171605"/>
    <w:rsid w:val="001C2082"/>
    <w:rsid w:val="00203C11"/>
    <w:rsid w:val="002B6BF9"/>
    <w:rsid w:val="002F3A6D"/>
    <w:rsid w:val="00442BAB"/>
    <w:rsid w:val="00655A79"/>
    <w:rsid w:val="006D4E19"/>
    <w:rsid w:val="00757F53"/>
    <w:rsid w:val="007623A5"/>
    <w:rsid w:val="007872CF"/>
    <w:rsid w:val="008D6E8C"/>
    <w:rsid w:val="00A52746"/>
    <w:rsid w:val="00B86972"/>
    <w:rsid w:val="00CA7EA1"/>
    <w:rsid w:val="00CE6C58"/>
    <w:rsid w:val="00D204B8"/>
    <w:rsid w:val="00E54B72"/>
    <w:rsid w:val="00E63785"/>
    <w:rsid w:val="00E75A37"/>
    <w:rsid w:val="00E80FD6"/>
    <w:rsid w:val="00EE4A42"/>
    <w:rsid w:val="00FE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12A2"/>
  <w15:chartTrackingRefBased/>
  <w15:docId w15:val="{2711EE72-3A81-F94C-9DBA-ECD9D629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73B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A73B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enhui</dc:creator>
  <cp:keywords/>
  <dc:description/>
  <cp:lastModifiedBy>li zhenhui</cp:lastModifiedBy>
  <cp:revision>7</cp:revision>
  <dcterms:created xsi:type="dcterms:W3CDTF">2020-10-19T09:37:00Z</dcterms:created>
  <dcterms:modified xsi:type="dcterms:W3CDTF">2021-01-05T15:16:00Z</dcterms:modified>
</cp:coreProperties>
</file>